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08DD3" w14:textId="77777777" w:rsidR="00FD0CCD" w:rsidRDefault="00FD0C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14:paraId="05DFCA31" w14:textId="141B8F19" w:rsidR="00111340" w:rsidRPr="00420A11" w:rsidRDefault="00111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0CC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="00A169B2">
        <w:rPr>
          <w:rFonts w:ascii="Times New Roman" w:hAnsi="Times New Roman" w:cs="Times New Roman"/>
          <w:sz w:val="24"/>
          <w:szCs w:val="24"/>
        </w:rPr>
        <w:t>Microhaplotypes</w:t>
      </w:r>
      <w:r w:rsidR="00420A11" w:rsidRPr="00C5333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277B61">
        <w:rPr>
          <w:rFonts w:ascii="Times New Roman" w:hAnsi="Times New Roman" w:cs="Times New Roman"/>
          <w:sz w:val="24"/>
          <w:szCs w:val="24"/>
        </w:rPr>
        <w:t xml:space="preserve"> comprising </w:t>
      </w:r>
      <w:r w:rsidR="00420A11">
        <w:rPr>
          <w:rFonts w:ascii="Times New Roman" w:hAnsi="Times New Roman" w:cs="Times New Roman"/>
          <w:sz w:val="24"/>
          <w:szCs w:val="24"/>
        </w:rPr>
        <w:t xml:space="preserve">the </w:t>
      </w:r>
      <w:r w:rsidR="00420A11">
        <w:rPr>
          <w:rFonts w:ascii="Times New Roman" w:hAnsi="Times New Roman" w:cs="Times New Roman"/>
          <w:i/>
          <w:iCs/>
          <w:sz w:val="24"/>
          <w:szCs w:val="24"/>
        </w:rPr>
        <w:t xml:space="preserve">pfs230 </w:t>
      </w:r>
      <w:r w:rsidR="00420A11">
        <w:rPr>
          <w:rFonts w:ascii="Times New Roman" w:hAnsi="Times New Roman" w:cs="Times New Roman"/>
          <w:sz w:val="24"/>
          <w:szCs w:val="24"/>
        </w:rPr>
        <w:t xml:space="preserve">gametocyte genotyping mark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710"/>
        <w:gridCol w:w="1710"/>
        <w:gridCol w:w="1620"/>
        <w:gridCol w:w="2250"/>
        <w:gridCol w:w="1266"/>
        <w:gridCol w:w="2880"/>
      </w:tblGrid>
      <w:tr w:rsidR="00090ABF" w14:paraId="77BAAA61" w14:textId="77777777" w:rsidTr="003A176D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242A4" w14:textId="09C12892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35450" w14:textId="21532593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Pos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4686" w14:textId="03F2ABBB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Posi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C44C5" w14:textId="0DA1AD0F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  <w:r w:rsidRPr="008265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6F4FC" w14:textId="598B2B86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Haplotyp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142F5" w14:textId="0E78CA48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2A1EB" w14:textId="4576E9F1" w:rsidR="00090ABF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Heterozygosity</w:t>
            </w:r>
          </w:p>
        </w:tc>
      </w:tr>
      <w:tr w:rsidR="00090ABF" w14:paraId="485C71D5" w14:textId="77777777" w:rsidTr="003A176D"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32047A1C" w14:textId="751A50C7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sz w:val="24"/>
                <w:szCs w:val="24"/>
              </w:rPr>
              <w:t>Pf3D7_02_v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0CD48A7" w14:textId="1763A713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68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E692F9F" w14:textId="7CBC7541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88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454B176" w14:textId="020378D2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028FFBD" w14:textId="74FE129E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FE7E9DF" w14:textId="47112A04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2F0405BA" w14:textId="4A5B3829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090ABF" w14:paraId="26214603" w14:textId="77777777" w:rsidTr="003A176D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FCC122D" w14:textId="6C3411CB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sz w:val="24"/>
                <w:szCs w:val="24"/>
              </w:rPr>
              <w:t>Pf3D7_02_v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E23525" w14:textId="7A56AB78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7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1D9C64" w14:textId="60C04AC9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057AE6" w14:textId="08E199F9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48A9D6" w14:textId="1E21E67D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1A8603E" w14:textId="0D23D512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80FAC6" w14:textId="5BEC1E48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</w:tr>
      <w:tr w:rsidR="00090ABF" w14:paraId="5C3DDB32" w14:textId="77777777" w:rsidTr="003A176D">
        <w:tc>
          <w:tcPr>
            <w:tcW w:w="2515" w:type="dxa"/>
            <w:tcBorders>
              <w:top w:val="nil"/>
              <w:left w:val="nil"/>
              <w:right w:val="nil"/>
            </w:tcBorders>
          </w:tcPr>
          <w:p w14:paraId="2199DF77" w14:textId="25A8A27E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sz w:val="24"/>
                <w:szCs w:val="24"/>
              </w:rPr>
              <w:t>Pf3D7_02_v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71E9A65" w14:textId="237A60E9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88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C15D714" w14:textId="488DA83B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08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CE8F18E" w14:textId="42BE8FE0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1F87C5E1" w14:textId="7C6CC529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6BF14CB" w14:textId="32B1D673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5B8D713B" w14:textId="1CBABAF1" w:rsidR="00090ABF" w:rsidRPr="009820F5" w:rsidRDefault="00090ABF" w:rsidP="009820F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0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</w:tbl>
    <w:p w14:paraId="5CCD81B8" w14:textId="1DEC3F63" w:rsidR="00111340" w:rsidRPr="0087704C" w:rsidRDefault="00C53339" w:rsidP="006173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178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6173D7">
        <w:rPr>
          <w:rFonts w:ascii="Times New Roman" w:hAnsi="Times New Roman" w:cs="Times New Roman"/>
          <w:sz w:val="24"/>
          <w:szCs w:val="24"/>
        </w:rPr>
        <w:t>Microhaplotypes</w:t>
      </w:r>
      <w:proofErr w:type="spellEnd"/>
      <w:r w:rsidRPr="006173D7">
        <w:rPr>
          <w:rFonts w:ascii="Times New Roman" w:hAnsi="Times New Roman" w:cs="Times New Roman"/>
          <w:sz w:val="24"/>
          <w:szCs w:val="24"/>
        </w:rPr>
        <w:t xml:space="preserve"> from</w:t>
      </w:r>
      <w:r w:rsidR="00CF79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F799C">
        <w:rPr>
          <w:rFonts w:ascii="Times New Roman" w:hAnsi="Times New Roman" w:cs="Times New Roman"/>
          <w:sz w:val="24"/>
          <w:szCs w:val="24"/>
        </w:rPr>
        <w:t>Tessema</w:t>
      </w:r>
      <w:proofErr w:type="spellEnd"/>
      <w:r w:rsidR="00CF799C">
        <w:rPr>
          <w:rFonts w:ascii="Times New Roman" w:hAnsi="Times New Roman" w:cs="Times New Roman"/>
          <w:sz w:val="24"/>
          <w:szCs w:val="24"/>
        </w:rPr>
        <w:t xml:space="preserve"> </w:t>
      </w:r>
      <w:r w:rsidR="00CF799C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="0087704C">
        <w:rPr>
          <w:rFonts w:ascii="Times New Roman" w:hAnsi="Times New Roman" w:cs="Times New Roman"/>
          <w:i/>
          <w:iCs/>
          <w:sz w:val="24"/>
          <w:szCs w:val="24"/>
        </w:rPr>
        <w:t>Journal of Infectious Dis</w:t>
      </w:r>
      <w:r w:rsidR="0087704C" w:rsidRPr="0087704C">
        <w:rPr>
          <w:rFonts w:ascii="Times New Roman" w:hAnsi="Times New Roman" w:cs="Times New Roman"/>
          <w:i/>
          <w:iCs/>
          <w:sz w:val="24"/>
          <w:szCs w:val="24"/>
        </w:rPr>
        <w:t xml:space="preserve">eases, </w:t>
      </w:r>
      <w:r w:rsidR="00C0696A">
        <w:rPr>
          <w:rFonts w:ascii="Times New Roman" w:hAnsi="Times New Roman" w:cs="Times New Roman"/>
          <w:sz w:val="24"/>
          <w:szCs w:val="24"/>
        </w:rPr>
        <w:t>2022 April 1</w:t>
      </w:r>
      <w:r w:rsidR="006A2692">
        <w:rPr>
          <w:rFonts w:ascii="Times New Roman" w:hAnsi="Times New Roman" w:cs="Times New Roman"/>
          <w:sz w:val="24"/>
          <w:szCs w:val="24"/>
        </w:rPr>
        <w:t xml:space="preserve">; </w:t>
      </w:r>
      <w:r w:rsidR="0087704C" w:rsidRPr="0087704C">
        <w:rPr>
          <w:rFonts w:ascii="Times New Roman" w:hAnsi="Times New Roman" w:cs="Times New Roman"/>
          <w:sz w:val="24"/>
          <w:szCs w:val="24"/>
          <w:shd w:val="clear" w:color="auto" w:fill="FFFFFF"/>
        </w:rPr>
        <w:t>225(7):1227-1237.</w:t>
      </w:r>
    </w:p>
    <w:p w14:paraId="1EC94194" w14:textId="431BAAE3" w:rsidR="00C53339" w:rsidRPr="003948F3" w:rsidRDefault="00C53339" w:rsidP="006173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178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="003948F3">
        <w:rPr>
          <w:rFonts w:ascii="Times New Roman" w:hAnsi="Times New Roman" w:cs="Times New Roman"/>
          <w:sz w:val="24"/>
          <w:szCs w:val="24"/>
        </w:rPr>
        <w:t>WGS</w:t>
      </w:r>
      <w:proofErr w:type="spellEnd"/>
      <w:r w:rsidR="003948F3">
        <w:rPr>
          <w:rFonts w:ascii="Times New Roman" w:hAnsi="Times New Roman" w:cs="Times New Roman"/>
          <w:sz w:val="24"/>
          <w:szCs w:val="24"/>
        </w:rPr>
        <w:t xml:space="preserve"> samples and accession numbers can be found in Tessema </w:t>
      </w:r>
      <w:r w:rsidR="003948F3">
        <w:rPr>
          <w:rFonts w:ascii="Times New Roman" w:hAnsi="Times New Roman" w:cs="Times New Roman"/>
          <w:i/>
          <w:iCs/>
          <w:sz w:val="24"/>
          <w:szCs w:val="24"/>
        </w:rPr>
        <w:t xml:space="preserve">et al., </w:t>
      </w:r>
      <w:r w:rsidR="003948F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6748">
        <w:rPr>
          <w:rFonts w:ascii="Times New Roman" w:hAnsi="Times New Roman" w:cs="Times New Roman"/>
          <w:sz w:val="24"/>
          <w:szCs w:val="24"/>
        </w:rPr>
        <w:t>Table S1</w:t>
      </w:r>
    </w:p>
    <w:p w14:paraId="7FDFB61F" w14:textId="6EAD3539" w:rsidR="001E739D" w:rsidRDefault="001E73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0F2848" w14:textId="3831C319" w:rsidR="00A501BD" w:rsidRDefault="00BD2117">
      <w:pPr>
        <w:rPr>
          <w:rFonts w:ascii="Times New Roman" w:hAnsi="Times New Roman" w:cs="Times New Roman"/>
          <w:sz w:val="24"/>
          <w:szCs w:val="24"/>
        </w:rPr>
      </w:pPr>
      <w:r w:rsidRPr="001C791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4206F" w:rsidRPr="001C79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0C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73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91375">
        <w:rPr>
          <w:rFonts w:ascii="Times New Roman" w:hAnsi="Times New Roman" w:cs="Times New Roman"/>
          <w:sz w:val="24"/>
          <w:szCs w:val="24"/>
        </w:rPr>
        <w:t xml:space="preserve">: RT-PCR and PCR primer sequences </w:t>
      </w:r>
      <w:r w:rsidR="00AB795C">
        <w:rPr>
          <w:rFonts w:ascii="Times New Roman" w:hAnsi="Times New Roman" w:cs="Times New Roman"/>
          <w:sz w:val="24"/>
          <w:szCs w:val="24"/>
        </w:rPr>
        <w:t xml:space="preserve">for </w:t>
      </w:r>
      <w:r w:rsidR="00976DFC" w:rsidRPr="00D876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795C" w:rsidRPr="00D876D9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76DFC" w:rsidRPr="00D876D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AB795C" w:rsidRPr="00D876D9">
        <w:rPr>
          <w:rFonts w:ascii="Times New Roman" w:hAnsi="Times New Roman" w:cs="Times New Roman"/>
          <w:i/>
          <w:iCs/>
          <w:sz w:val="24"/>
          <w:szCs w:val="24"/>
        </w:rPr>
        <w:t>230</w:t>
      </w:r>
      <w:r w:rsidR="00AB795C">
        <w:rPr>
          <w:rFonts w:ascii="Times New Roman" w:hAnsi="Times New Roman" w:cs="Times New Roman"/>
          <w:sz w:val="24"/>
          <w:szCs w:val="24"/>
        </w:rPr>
        <w:t xml:space="preserve">-M3A genotyping marker with </w:t>
      </w:r>
      <w:r w:rsidR="001C791F">
        <w:rPr>
          <w:rFonts w:ascii="Times New Roman" w:hAnsi="Times New Roman" w:cs="Times New Roman"/>
          <w:sz w:val="24"/>
          <w:szCs w:val="24"/>
        </w:rPr>
        <w:t>overhang adapter sequences for library preparation.</w:t>
      </w:r>
    </w:p>
    <w:tbl>
      <w:tblPr>
        <w:tblStyle w:val="TableGrid"/>
        <w:tblW w:w="12698" w:type="dxa"/>
        <w:tblLook w:val="04A0" w:firstRow="1" w:lastRow="0" w:firstColumn="1" w:lastColumn="0" w:noHBand="0" w:noVBand="1"/>
      </w:tblPr>
      <w:tblGrid>
        <w:gridCol w:w="2425"/>
        <w:gridCol w:w="10273"/>
      </w:tblGrid>
      <w:tr w:rsidR="00262709" w14:paraId="513F1593" w14:textId="77777777" w:rsidTr="00262709">
        <w:tc>
          <w:tcPr>
            <w:tcW w:w="2425" w:type="dxa"/>
          </w:tcPr>
          <w:p w14:paraId="0BD8C62A" w14:textId="673BB412" w:rsidR="00262709" w:rsidRPr="00013D46" w:rsidRDefault="002627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0273" w:type="dxa"/>
          </w:tcPr>
          <w:p w14:paraId="5407FB43" w14:textId="1B27DE9C" w:rsidR="00262709" w:rsidRPr="0072253E" w:rsidRDefault="002627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5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hang Adapto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225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5`-3`)</w:t>
            </w:r>
          </w:p>
        </w:tc>
      </w:tr>
      <w:tr w:rsidR="00262709" w14:paraId="766844EE" w14:textId="77777777" w:rsidTr="00262709">
        <w:tc>
          <w:tcPr>
            <w:tcW w:w="2425" w:type="dxa"/>
          </w:tcPr>
          <w:p w14:paraId="7D9C03DE" w14:textId="05617451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s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3A_Foward</w:t>
            </w:r>
          </w:p>
          <w:p w14:paraId="7C2B993E" w14:textId="50E58E11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6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s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3A_Reverse</w:t>
            </w:r>
          </w:p>
        </w:tc>
        <w:tc>
          <w:tcPr>
            <w:tcW w:w="10273" w:type="dxa"/>
          </w:tcPr>
          <w:p w14:paraId="5743D0EB" w14:textId="77777777" w:rsidR="00262709" w:rsidRPr="00373BC6" w:rsidRDefault="00262709" w:rsidP="00462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B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</w:t>
            </w:r>
          </w:p>
          <w:p w14:paraId="13D89211" w14:textId="5B5E1532" w:rsidR="00262709" w:rsidRPr="0072253E" w:rsidRDefault="002627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6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262709" w14:paraId="3E2C0AAF" w14:textId="77777777" w:rsidTr="00262709">
        <w:tc>
          <w:tcPr>
            <w:tcW w:w="2425" w:type="dxa"/>
          </w:tcPr>
          <w:p w14:paraId="1929457D" w14:textId="77777777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3" w:type="dxa"/>
          </w:tcPr>
          <w:p w14:paraId="58A146F5" w14:textId="4DDF161A" w:rsidR="00262709" w:rsidRPr="0072253E" w:rsidRDefault="0026270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25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 (5`-3`)</w:t>
            </w:r>
          </w:p>
        </w:tc>
      </w:tr>
      <w:tr w:rsidR="00262709" w14:paraId="340D3158" w14:textId="77777777" w:rsidTr="00262709">
        <w:tc>
          <w:tcPr>
            <w:tcW w:w="2425" w:type="dxa"/>
          </w:tcPr>
          <w:p w14:paraId="3AA2A1B5" w14:textId="77777777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3" w:type="dxa"/>
          </w:tcPr>
          <w:p w14:paraId="784CBBE6" w14:textId="56571EFB" w:rsidR="00262709" w:rsidRPr="001D33F5" w:rsidRDefault="00262709" w:rsidP="001D33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  <w:p w14:paraId="214375DC" w14:textId="49489F55" w:rsidR="00262709" w:rsidRPr="0072253E" w:rsidRDefault="002627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262709" w14:paraId="712CFE45" w14:textId="77777777" w:rsidTr="00262709">
        <w:tc>
          <w:tcPr>
            <w:tcW w:w="2425" w:type="dxa"/>
          </w:tcPr>
          <w:p w14:paraId="792ACE30" w14:textId="77777777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3" w:type="dxa"/>
          </w:tcPr>
          <w:p w14:paraId="5EDD770C" w14:textId="12FD5A31" w:rsidR="00262709" w:rsidRPr="0072253E" w:rsidRDefault="0026270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25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ll oligos (5`-3`)</w:t>
            </w:r>
          </w:p>
        </w:tc>
      </w:tr>
      <w:tr w:rsidR="00262709" w14:paraId="04C6ED71" w14:textId="77777777" w:rsidTr="00262709">
        <w:tc>
          <w:tcPr>
            <w:tcW w:w="2425" w:type="dxa"/>
          </w:tcPr>
          <w:p w14:paraId="66238105" w14:textId="77777777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3" w:type="dxa"/>
          </w:tcPr>
          <w:p w14:paraId="79C36E85" w14:textId="37457A25" w:rsidR="00262709" w:rsidRPr="009A58D2" w:rsidRDefault="00262709" w:rsidP="002F6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8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CGGCAGCGTCAGATGTGTATAAGAGACAGCTGAAAACGACAATGAATATGAGT</w:t>
            </w:r>
          </w:p>
          <w:p w14:paraId="1CB5C803" w14:textId="7D4C431C" w:rsidR="00262709" w:rsidRPr="005B5F81" w:rsidRDefault="002627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8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CGTGGGCTCGGAGATGTGTATAAGAGACAGTGGGAACAATTGGTGGAACA</w:t>
            </w:r>
          </w:p>
        </w:tc>
      </w:tr>
      <w:tr w:rsidR="00262709" w14:paraId="2C31C190" w14:textId="77777777" w:rsidTr="00262709">
        <w:tc>
          <w:tcPr>
            <w:tcW w:w="2425" w:type="dxa"/>
          </w:tcPr>
          <w:p w14:paraId="3C9345A5" w14:textId="1498EA17" w:rsidR="00262709" w:rsidRPr="006C31B2" w:rsidRDefault="002627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0273" w:type="dxa"/>
          </w:tcPr>
          <w:p w14:paraId="352A209C" w14:textId="5836BAC7" w:rsidR="00262709" w:rsidRPr="005A2F41" w:rsidRDefault="0026270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2F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 (5`-3`)</w:t>
            </w:r>
          </w:p>
        </w:tc>
      </w:tr>
      <w:tr w:rsidR="00262709" w14:paraId="4EC8661B" w14:textId="77777777" w:rsidTr="00262709">
        <w:tc>
          <w:tcPr>
            <w:tcW w:w="2425" w:type="dxa"/>
          </w:tcPr>
          <w:p w14:paraId="0B8FD28C" w14:textId="77777777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25_Forward</w:t>
            </w:r>
          </w:p>
          <w:p w14:paraId="1F131E04" w14:textId="3DA77420" w:rsidR="00262709" w:rsidRDefault="00262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25_Forward</w:t>
            </w:r>
          </w:p>
        </w:tc>
        <w:tc>
          <w:tcPr>
            <w:tcW w:w="10273" w:type="dxa"/>
          </w:tcPr>
          <w:p w14:paraId="2F57C155" w14:textId="6712DFDE" w:rsidR="00262709" w:rsidRPr="00B145FF" w:rsidRDefault="00262709" w:rsidP="001E23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  <w:p w14:paraId="4F10B3A3" w14:textId="564D671A" w:rsidR="00262709" w:rsidRPr="00B145FF" w:rsidRDefault="00262709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</w:tr>
    </w:tbl>
    <w:p w14:paraId="4BCDBD3A" w14:textId="77777777" w:rsidR="00A501BD" w:rsidRDefault="00A501BD">
      <w:pPr>
        <w:rPr>
          <w:rFonts w:ascii="Times New Roman" w:hAnsi="Times New Roman" w:cs="Times New Roman"/>
          <w:sz w:val="24"/>
          <w:szCs w:val="24"/>
        </w:rPr>
      </w:pPr>
    </w:p>
    <w:p w14:paraId="10382754" w14:textId="77777777" w:rsidR="00A501BD" w:rsidRDefault="00A501BD">
      <w:pPr>
        <w:rPr>
          <w:rFonts w:ascii="Times New Roman" w:hAnsi="Times New Roman" w:cs="Times New Roman"/>
          <w:sz w:val="24"/>
          <w:szCs w:val="24"/>
        </w:rPr>
      </w:pPr>
    </w:p>
    <w:p w14:paraId="7FEE90DD" w14:textId="77777777" w:rsidR="00A501BD" w:rsidRDefault="00A501BD">
      <w:pPr>
        <w:rPr>
          <w:rFonts w:ascii="Times New Roman" w:hAnsi="Times New Roman" w:cs="Times New Roman"/>
          <w:sz w:val="24"/>
          <w:szCs w:val="24"/>
        </w:rPr>
      </w:pPr>
    </w:p>
    <w:p w14:paraId="2334DB3D" w14:textId="77777777" w:rsidR="00CC435C" w:rsidRDefault="00CC435C">
      <w:pPr>
        <w:rPr>
          <w:rFonts w:ascii="Times New Roman" w:hAnsi="Times New Roman" w:cs="Times New Roman"/>
          <w:sz w:val="24"/>
          <w:szCs w:val="24"/>
        </w:rPr>
      </w:pPr>
    </w:p>
    <w:p w14:paraId="43F2F5EC" w14:textId="77777777" w:rsidR="00CC435C" w:rsidRDefault="00CC435C">
      <w:pPr>
        <w:rPr>
          <w:rFonts w:ascii="Times New Roman" w:hAnsi="Times New Roman" w:cs="Times New Roman"/>
          <w:sz w:val="24"/>
          <w:szCs w:val="24"/>
        </w:rPr>
      </w:pPr>
    </w:p>
    <w:p w14:paraId="295FBAF6" w14:textId="77777777" w:rsidR="00CC435C" w:rsidRDefault="00CC435C">
      <w:pPr>
        <w:rPr>
          <w:rFonts w:ascii="Times New Roman" w:hAnsi="Times New Roman" w:cs="Times New Roman"/>
          <w:sz w:val="24"/>
          <w:szCs w:val="24"/>
        </w:rPr>
      </w:pPr>
    </w:p>
    <w:p w14:paraId="4998C125" w14:textId="77777777" w:rsidR="00CC435C" w:rsidRDefault="00CC435C">
      <w:pPr>
        <w:rPr>
          <w:rFonts w:ascii="Times New Roman" w:hAnsi="Times New Roman" w:cs="Times New Roman"/>
          <w:sz w:val="24"/>
          <w:szCs w:val="24"/>
        </w:rPr>
      </w:pPr>
    </w:p>
    <w:p w14:paraId="77BA55FF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136F09B7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6211E714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5AE9EE3F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6B5CFD32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2E3DDEAA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426E7BB3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594015BE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2CCEAD30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3DECD869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55066F62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5D328FB2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0A4B7D05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7F8A12B6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72667BD4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5E2D2D7D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05FFAC2C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1C5B5041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26996BB1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33DB4A61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53F1CB10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149B9484" w14:textId="77777777" w:rsidR="00735587" w:rsidRDefault="00735587">
      <w:pPr>
        <w:rPr>
          <w:rFonts w:ascii="Times New Roman" w:hAnsi="Times New Roman" w:cs="Times New Roman"/>
          <w:sz w:val="24"/>
          <w:szCs w:val="24"/>
        </w:rPr>
      </w:pPr>
    </w:p>
    <w:p w14:paraId="3D9A3C04" w14:textId="01DF469C" w:rsidR="003918E0" w:rsidRDefault="003918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381AE5" w14:textId="40D34527" w:rsidR="00442820" w:rsidRDefault="00501E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D0CC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555E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5E74" w:rsidRPr="00555E74">
        <w:rPr>
          <w:rFonts w:ascii="Times New Roman" w:hAnsi="Times New Roman"/>
          <w:sz w:val="24"/>
          <w:szCs w:val="24"/>
        </w:rPr>
        <w:t xml:space="preserve">Two-step PCR to generate amplicons for sequencing. </w:t>
      </w:r>
      <w:r w:rsidR="00C42445">
        <w:rPr>
          <w:rFonts w:ascii="Times New Roman" w:hAnsi="Times New Roman"/>
          <w:sz w:val="24"/>
          <w:szCs w:val="24"/>
        </w:rPr>
        <w:t>The f</w:t>
      </w:r>
      <w:r w:rsidR="00555E74" w:rsidRPr="00555E74">
        <w:rPr>
          <w:rFonts w:ascii="Times New Roman" w:hAnsi="Times New Roman"/>
          <w:sz w:val="24"/>
          <w:szCs w:val="24"/>
        </w:rPr>
        <w:t>irst PCR target</w:t>
      </w:r>
      <w:r w:rsidR="00C42445">
        <w:rPr>
          <w:rFonts w:ascii="Times New Roman" w:hAnsi="Times New Roman"/>
          <w:sz w:val="24"/>
          <w:szCs w:val="24"/>
        </w:rPr>
        <w:t>s</w:t>
      </w:r>
      <w:r w:rsidR="00555E74" w:rsidRPr="00555E74">
        <w:rPr>
          <w:rFonts w:ascii="Times New Roman" w:hAnsi="Times New Roman"/>
          <w:sz w:val="24"/>
          <w:szCs w:val="24"/>
        </w:rPr>
        <w:t xml:space="preserve"> the genotyping marker sequence</w:t>
      </w:r>
      <w:r w:rsidR="001745BD">
        <w:rPr>
          <w:rFonts w:ascii="Times New Roman" w:hAnsi="Times New Roman"/>
          <w:sz w:val="24"/>
          <w:szCs w:val="24"/>
        </w:rPr>
        <w:t>,</w:t>
      </w:r>
      <w:r w:rsidR="00555E74" w:rsidRPr="00555E74">
        <w:rPr>
          <w:rFonts w:ascii="Times New Roman" w:hAnsi="Times New Roman"/>
          <w:sz w:val="24"/>
          <w:szCs w:val="24"/>
        </w:rPr>
        <w:t xml:space="preserve"> and primers contain overhang sequences at their 5` ends. </w:t>
      </w:r>
      <w:r w:rsidR="008513AF">
        <w:rPr>
          <w:rFonts w:ascii="Times New Roman" w:hAnsi="Times New Roman"/>
          <w:sz w:val="24"/>
          <w:szCs w:val="24"/>
        </w:rPr>
        <w:t>The s</w:t>
      </w:r>
      <w:r w:rsidR="00555E74" w:rsidRPr="00555E74">
        <w:rPr>
          <w:rFonts w:ascii="Times New Roman" w:hAnsi="Times New Roman"/>
          <w:sz w:val="24"/>
          <w:szCs w:val="24"/>
        </w:rPr>
        <w:t xml:space="preserve">econd PCR </w:t>
      </w:r>
      <w:r w:rsidR="002425E4">
        <w:rPr>
          <w:rFonts w:ascii="Times New Roman" w:hAnsi="Times New Roman"/>
          <w:sz w:val="24"/>
          <w:szCs w:val="24"/>
        </w:rPr>
        <w:t>attaches sequencing adapters and</w:t>
      </w:r>
      <w:r w:rsidR="00E452A9">
        <w:rPr>
          <w:rFonts w:ascii="Times New Roman" w:hAnsi="Times New Roman"/>
          <w:sz w:val="24"/>
          <w:szCs w:val="24"/>
        </w:rPr>
        <w:t xml:space="preserve"> unique</w:t>
      </w:r>
      <w:r w:rsidR="002425E4">
        <w:rPr>
          <w:rFonts w:ascii="Times New Roman" w:hAnsi="Times New Roman"/>
          <w:sz w:val="24"/>
          <w:szCs w:val="24"/>
        </w:rPr>
        <w:t xml:space="preserve"> indexes to the amplicons from the first PCR</w:t>
      </w:r>
      <w:r w:rsidR="002C4BAD">
        <w:rPr>
          <w:rFonts w:ascii="Times New Roman" w:hAnsi="Times New Roman"/>
          <w:sz w:val="24"/>
          <w:szCs w:val="24"/>
        </w:rPr>
        <w:t xml:space="preserve"> using primers with sequence </w:t>
      </w:r>
      <w:r w:rsidR="00555E74" w:rsidRPr="00555E74">
        <w:rPr>
          <w:rFonts w:ascii="Times New Roman" w:hAnsi="Times New Roman"/>
          <w:sz w:val="24"/>
          <w:szCs w:val="24"/>
        </w:rPr>
        <w:t xml:space="preserve">complementary to the overhang sequences </w:t>
      </w:r>
      <w:r w:rsidR="002C4BAD">
        <w:rPr>
          <w:rFonts w:ascii="Times New Roman" w:hAnsi="Times New Roman"/>
          <w:sz w:val="24"/>
          <w:szCs w:val="24"/>
        </w:rPr>
        <w:t xml:space="preserve">included in the </w:t>
      </w:r>
      <w:r w:rsidR="00E452A9">
        <w:rPr>
          <w:rFonts w:ascii="Times New Roman" w:hAnsi="Times New Roman"/>
          <w:sz w:val="24"/>
          <w:szCs w:val="24"/>
        </w:rPr>
        <w:t>primers for the first PCR</w:t>
      </w:r>
      <w:r w:rsidR="00555E74" w:rsidRPr="00555E74">
        <w:rPr>
          <w:rFonts w:ascii="Times New Roman" w:hAnsi="Times New Roman"/>
          <w:sz w:val="24"/>
          <w:szCs w:val="24"/>
        </w:rPr>
        <w:t>.</w:t>
      </w:r>
    </w:p>
    <w:p w14:paraId="44CBB88D" w14:textId="1334FD71" w:rsidR="00501E2E" w:rsidRDefault="00F206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2EB9C29" wp14:editId="7D5736E5">
            <wp:extent cx="8853959" cy="4976037"/>
            <wp:effectExtent l="0" t="0" r="4445" b="0"/>
            <wp:docPr id="7" name="Picture 7" descr="A diagram of a dn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dna struc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550" cy="4995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76F23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2E680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49A93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30146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1F6A7C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99A4F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4F6868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0EE5C0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09D18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58B3E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976E7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896AB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0AAB46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7BF4B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D00CA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7B54B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8CB94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F13D8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4A8C14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16136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11BBF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3D2819" w14:textId="77777777" w:rsidR="00442820" w:rsidRDefault="00442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F5993" w14:textId="13356878" w:rsidR="00A501BD" w:rsidRPr="00B54892" w:rsidRDefault="00491D31">
      <w:pPr>
        <w:rPr>
          <w:rFonts w:ascii="Times New Roman" w:hAnsi="Times New Roman" w:cs="Times New Roman"/>
          <w:sz w:val="24"/>
          <w:szCs w:val="24"/>
        </w:rPr>
      </w:pPr>
      <w:r w:rsidRPr="00732E3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32E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0C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7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32E3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13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4892">
        <w:rPr>
          <w:rFonts w:ascii="Times New Roman" w:hAnsi="Times New Roman" w:cs="Times New Roman"/>
          <w:sz w:val="24"/>
          <w:szCs w:val="24"/>
        </w:rPr>
        <w:t>Reverse transcription</w:t>
      </w:r>
      <w:r w:rsidR="00737F59">
        <w:rPr>
          <w:rFonts w:ascii="Times New Roman" w:hAnsi="Times New Roman" w:cs="Times New Roman"/>
          <w:sz w:val="24"/>
          <w:szCs w:val="24"/>
        </w:rPr>
        <w:t xml:space="preserve">, </w:t>
      </w:r>
      <w:r w:rsidR="00452985">
        <w:rPr>
          <w:rFonts w:ascii="Times New Roman" w:hAnsi="Times New Roman" w:cs="Times New Roman"/>
          <w:sz w:val="24"/>
          <w:szCs w:val="24"/>
        </w:rPr>
        <w:t xml:space="preserve">PCR </w:t>
      </w:r>
      <w:r w:rsidR="00737F59">
        <w:rPr>
          <w:rFonts w:ascii="Times New Roman" w:hAnsi="Times New Roman" w:cs="Times New Roman"/>
          <w:sz w:val="24"/>
          <w:szCs w:val="24"/>
        </w:rPr>
        <w:t xml:space="preserve">and index PCR </w:t>
      </w:r>
      <w:r w:rsidR="00452985">
        <w:rPr>
          <w:rFonts w:ascii="Times New Roman" w:hAnsi="Times New Roman" w:cs="Times New Roman"/>
          <w:sz w:val="24"/>
          <w:szCs w:val="24"/>
        </w:rPr>
        <w:t xml:space="preserve">reaction preparation </w:t>
      </w:r>
      <w:r w:rsidR="00FD65FB">
        <w:rPr>
          <w:rFonts w:ascii="Times New Roman" w:hAnsi="Times New Roman" w:cs="Times New Roman"/>
          <w:sz w:val="24"/>
          <w:szCs w:val="24"/>
        </w:rPr>
        <w:t>and cycling conditions</w:t>
      </w:r>
      <w:r w:rsidR="004B3415">
        <w:rPr>
          <w:rFonts w:ascii="Times New Roman" w:hAnsi="Times New Roman" w:cs="Times New Roman"/>
          <w:sz w:val="24"/>
          <w:szCs w:val="24"/>
        </w:rPr>
        <w:t>.</w:t>
      </w:r>
      <w:r w:rsidR="00FD65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D7F28C" w14:textId="4ACFBE16" w:rsidR="00DF7B77" w:rsidRDefault="004724B0">
      <w:pPr>
        <w:rPr>
          <w:rFonts w:ascii="Times New Roman" w:hAnsi="Times New Roman" w:cs="Times New Roman"/>
          <w:sz w:val="24"/>
          <w:szCs w:val="24"/>
        </w:rPr>
      </w:pPr>
      <w:r w:rsidRPr="004724B0">
        <w:rPr>
          <w:noProof/>
          <w:lang w:val="en-US"/>
        </w:rPr>
        <w:drawing>
          <wp:inline distT="0" distB="0" distL="0" distR="0" wp14:anchorId="02228C75" wp14:editId="0D77DFC2">
            <wp:extent cx="7329170" cy="12133580"/>
            <wp:effectExtent l="0" t="0" r="508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9170" cy="1213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94638" w14:textId="77777777" w:rsidR="00F128D1" w:rsidRDefault="00F128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0F58B1" w14:textId="1057FB17" w:rsidR="00383231" w:rsidRDefault="003832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A92406" w14:textId="1F4FEEEB" w:rsidR="00383231" w:rsidRPr="00B16209" w:rsidRDefault="00383231" w:rsidP="00383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0CC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B16209">
        <w:rPr>
          <w:rFonts w:ascii="Times New Roman" w:hAnsi="Times New Roman" w:cs="Times New Roman"/>
          <w:i/>
          <w:iCs/>
          <w:sz w:val="24"/>
          <w:szCs w:val="24"/>
        </w:rPr>
        <w:t xml:space="preserve">ccp4 </w:t>
      </w:r>
      <w:r w:rsidR="00B1620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B16209">
        <w:rPr>
          <w:rFonts w:ascii="Times New Roman" w:hAnsi="Times New Roman" w:cs="Times New Roman"/>
          <w:i/>
          <w:iCs/>
          <w:sz w:val="24"/>
          <w:szCs w:val="24"/>
        </w:rPr>
        <w:t>pfmget</w:t>
      </w:r>
      <w:proofErr w:type="spellEnd"/>
      <w:r w:rsidR="00B1620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16209">
        <w:rPr>
          <w:rFonts w:ascii="Times New Roman" w:hAnsi="Times New Roman" w:cs="Times New Roman"/>
          <w:sz w:val="24"/>
          <w:szCs w:val="24"/>
        </w:rPr>
        <w:t xml:space="preserve">transcript abundance </w:t>
      </w:r>
      <w:r w:rsidR="00F35576">
        <w:rPr>
          <w:rFonts w:ascii="Times New Roman" w:hAnsi="Times New Roman" w:cs="Times New Roman"/>
          <w:sz w:val="24"/>
          <w:szCs w:val="24"/>
        </w:rPr>
        <w:t>in samples collected from gametocyte-positive infections occurring in participants in a cohort study conducted in Malawi.</w:t>
      </w:r>
    </w:p>
    <w:tbl>
      <w:tblPr>
        <w:tblStyle w:val="TableGrid"/>
        <w:tblW w:w="13770" w:type="dxa"/>
        <w:tblLook w:val="04A0" w:firstRow="1" w:lastRow="0" w:firstColumn="1" w:lastColumn="0" w:noHBand="0" w:noVBand="1"/>
      </w:tblPr>
      <w:tblGrid>
        <w:gridCol w:w="3780"/>
        <w:gridCol w:w="4590"/>
        <w:gridCol w:w="5400"/>
      </w:tblGrid>
      <w:tr w:rsidR="00383231" w:rsidRPr="00FB5A13" w14:paraId="3DFCF405" w14:textId="77777777" w:rsidTr="004E0E6B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7E5A0" w14:textId="77777777" w:rsidR="00383231" w:rsidRPr="00FB5A13" w:rsidRDefault="00383231" w:rsidP="00447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11718" w14:textId="77777777" w:rsidR="00383231" w:rsidRPr="00FB5A13" w:rsidRDefault="00383231" w:rsidP="00447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FEA2F" w14:textId="77777777" w:rsidR="00383231" w:rsidRDefault="00383231" w:rsidP="0044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gametocyte-positive infections </w:t>
            </w:r>
          </w:p>
          <w:p w14:paraId="0D37C74C" w14:textId="77777777" w:rsidR="00383231" w:rsidRDefault="00383231" w:rsidP="0044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4</w:t>
            </w:r>
            <w:r w:rsidRPr="00FB5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FE56742" w14:textId="77777777" w:rsidR="00383231" w:rsidRPr="00FB5A13" w:rsidRDefault="00383231" w:rsidP="0044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70EBE" w14:textId="77777777" w:rsidR="00383231" w:rsidRDefault="00383231" w:rsidP="0044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fully genotyped gametocyte-positive infections (n=209)</w:t>
            </w:r>
          </w:p>
          <w:p w14:paraId="1FBD589B" w14:textId="77777777" w:rsidR="00383231" w:rsidRPr="00FB5A13" w:rsidRDefault="00383231" w:rsidP="0044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[IQR]</w:t>
            </w:r>
          </w:p>
        </w:tc>
      </w:tr>
      <w:tr w:rsidR="00383231" w:rsidRPr="00FB5A13" w14:paraId="5D3F9F0E" w14:textId="77777777" w:rsidTr="004E0E6B">
        <w:trPr>
          <w:trHeight w:val="341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vAlign w:val="center"/>
          </w:tcPr>
          <w:p w14:paraId="2C2A491F" w14:textId="1150BE40" w:rsidR="00383231" w:rsidRPr="00FB5A13" w:rsidRDefault="007F49D7" w:rsidP="004473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cp4 </w:t>
            </w:r>
            <w:r w:rsidR="00451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</w:t>
            </w:r>
            <w:r w:rsidR="007D4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451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4511EA" w:rsidRPr="00FB5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="004511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 </w:t>
            </w:r>
            <w:r w:rsidR="00A87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female </w:t>
            </w:r>
            <w:r w:rsidR="004E0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etocytes</w:t>
            </w:r>
            <w:r w:rsidR="00A87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vAlign w:val="center"/>
          </w:tcPr>
          <w:p w14:paraId="6D43F3EA" w14:textId="6312CB03" w:rsidR="00383231" w:rsidRPr="00FB5A13" w:rsidRDefault="00383231" w:rsidP="0044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4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2E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A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4A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2E5B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 w:rsidRPr="00F0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2E5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0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2E5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00" w:type="dxa"/>
            <w:tcBorders>
              <w:left w:val="nil"/>
              <w:bottom w:val="nil"/>
              <w:right w:val="nil"/>
            </w:tcBorders>
            <w:vAlign w:val="center"/>
          </w:tcPr>
          <w:p w14:paraId="62F1470D" w14:textId="1A51E500" w:rsidR="00383231" w:rsidRPr="009D7603" w:rsidRDefault="00582BFE" w:rsidP="0044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383231" w:rsidRPr="009D7603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2F0C13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 w:rsidR="00383231" w:rsidRPr="009D7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627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83231" w:rsidRPr="009D7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627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CA23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3231" w:rsidRPr="009D76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83231" w:rsidRPr="00FB5A13" w14:paraId="2810FC1B" w14:textId="77777777" w:rsidTr="004E0E6B">
        <w:trPr>
          <w:trHeight w:val="31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5B40D" w14:textId="02AB535F" w:rsidR="00383231" w:rsidRPr="00FB5A13" w:rsidRDefault="007D4AA9" w:rsidP="004473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D4A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fmget</w:t>
            </w:r>
            <w:proofErr w:type="spellEnd"/>
            <w:r w:rsidRPr="007D4A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s/</w:t>
            </w:r>
            <w:r w:rsidRPr="00FB5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FB5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</w:t>
            </w:r>
            <w:r w:rsidR="00383231" w:rsidRPr="00FB5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E0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etocyt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93A00" w14:textId="3D22C9C4" w:rsidR="00383231" w:rsidRPr="00FB5A13" w:rsidRDefault="00383231" w:rsidP="0044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D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6927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2B3D1A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796927">
              <w:rPr>
                <w:rFonts w:ascii="Times New Roman" w:hAnsi="Times New Roman" w:cs="Times New Roman"/>
                <w:sz w:val="20"/>
                <w:szCs w:val="20"/>
              </w:rPr>
              <w:t>0020</w:t>
            </w:r>
            <w:r w:rsidRPr="002B3D1A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796927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  <w:r w:rsidRPr="002B3D1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305C4" w14:textId="5AFF7042" w:rsidR="00383231" w:rsidRPr="009D7603" w:rsidRDefault="00383231" w:rsidP="0044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6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59A2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9D7603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1459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D76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459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D7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59A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D7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59A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9D760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83231" w:rsidRPr="00A834D8" w14:paraId="75AB9ED8" w14:textId="77777777" w:rsidTr="0044733E">
        <w:tc>
          <w:tcPr>
            <w:tcW w:w="13770" w:type="dxa"/>
            <w:gridSpan w:val="3"/>
            <w:tcBorders>
              <w:left w:val="nil"/>
              <w:bottom w:val="nil"/>
              <w:right w:val="nil"/>
            </w:tcBorders>
          </w:tcPr>
          <w:p w14:paraId="2EA471B9" w14:textId="630CC0E3" w:rsidR="00383231" w:rsidRPr="00A834D8" w:rsidRDefault="00383231" w:rsidP="0044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4D8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83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834D8">
              <w:rPr>
                <w:rFonts w:ascii="Times New Roman" w:hAnsi="Times New Roman" w:cs="Times New Roman"/>
                <w:sz w:val="20"/>
                <w:szCs w:val="20"/>
              </w:rPr>
              <w:t>nterquartile range</w:t>
            </w:r>
          </w:p>
        </w:tc>
      </w:tr>
    </w:tbl>
    <w:p w14:paraId="60EA06E2" w14:textId="77777777" w:rsidR="00221637" w:rsidRDefault="002216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CDB42" w14:textId="77777777" w:rsidR="00326BD0" w:rsidRDefault="00326BD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26BD0" w:rsidSect="000D2268">
      <w:type w:val="continuous"/>
      <w:pgSz w:w="16848" w:h="23760" w:code="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32B"/>
    <w:rsid w:val="00013D46"/>
    <w:rsid w:val="000166BF"/>
    <w:rsid w:val="00032A23"/>
    <w:rsid w:val="0004206F"/>
    <w:rsid w:val="00090891"/>
    <w:rsid w:val="00090ABF"/>
    <w:rsid w:val="00095A9A"/>
    <w:rsid w:val="00096087"/>
    <w:rsid w:val="00096E1B"/>
    <w:rsid w:val="000B107D"/>
    <w:rsid w:val="000B7448"/>
    <w:rsid w:val="000D2268"/>
    <w:rsid w:val="00111340"/>
    <w:rsid w:val="0011451E"/>
    <w:rsid w:val="0012283E"/>
    <w:rsid w:val="00131060"/>
    <w:rsid w:val="0013281E"/>
    <w:rsid w:val="001459A2"/>
    <w:rsid w:val="0016021E"/>
    <w:rsid w:val="0016047A"/>
    <w:rsid w:val="00172FFA"/>
    <w:rsid w:val="001745BD"/>
    <w:rsid w:val="00182579"/>
    <w:rsid w:val="00194B5E"/>
    <w:rsid w:val="001C0537"/>
    <w:rsid w:val="001C791F"/>
    <w:rsid w:val="001D2D77"/>
    <w:rsid w:val="001D33F5"/>
    <w:rsid w:val="001D60A2"/>
    <w:rsid w:val="001E23DD"/>
    <w:rsid w:val="001E739D"/>
    <w:rsid w:val="001F77D7"/>
    <w:rsid w:val="00221637"/>
    <w:rsid w:val="00225272"/>
    <w:rsid w:val="002425E4"/>
    <w:rsid w:val="00262709"/>
    <w:rsid w:val="002721C7"/>
    <w:rsid w:val="00277B61"/>
    <w:rsid w:val="002A790D"/>
    <w:rsid w:val="002C4BAD"/>
    <w:rsid w:val="002C59E8"/>
    <w:rsid w:val="002E56AA"/>
    <w:rsid w:val="002F0942"/>
    <w:rsid w:val="002F0C13"/>
    <w:rsid w:val="002F6C8A"/>
    <w:rsid w:val="00326BD0"/>
    <w:rsid w:val="00373BC6"/>
    <w:rsid w:val="00383231"/>
    <w:rsid w:val="00390C60"/>
    <w:rsid w:val="003918E0"/>
    <w:rsid w:val="003948F3"/>
    <w:rsid w:val="003A176D"/>
    <w:rsid w:val="003B3C57"/>
    <w:rsid w:val="003B3F00"/>
    <w:rsid w:val="003D3738"/>
    <w:rsid w:val="003E39A7"/>
    <w:rsid w:val="003E4CB4"/>
    <w:rsid w:val="003F79E0"/>
    <w:rsid w:val="00417202"/>
    <w:rsid w:val="00420A11"/>
    <w:rsid w:val="004361C5"/>
    <w:rsid w:val="00442820"/>
    <w:rsid w:val="004511EA"/>
    <w:rsid w:val="00452985"/>
    <w:rsid w:val="00453DEB"/>
    <w:rsid w:val="00454C9D"/>
    <w:rsid w:val="004627FE"/>
    <w:rsid w:val="004724B0"/>
    <w:rsid w:val="00491D31"/>
    <w:rsid w:val="004B1588"/>
    <w:rsid w:val="004B3415"/>
    <w:rsid w:val="004B58CB"/>
    <w:rsid w:val="004B671C"/>
    <w:rsid w:val="004E0E6B"/>
    <w:rsid w:val="004F1A0A"/>
    <w:rsid w:val="00501E2E"/>
    <w:rsid w:val="00512E17"/>
    <w:rsid w:val="00513896"/>
    <w:rsid w:val="005544B4"/>
    <w:rsid w:val="00555E74"/>
    <w:rsid w:val="00582BFE"/>
    <w:rsid w:val="00590866"/>
    <w:rsid w:val="00592960"/>
    <w:rsid w:val="005A2F41"/>
    <w:rsid w:val="005B594F"/>
    <w:rsid w:val="005B5F81"/>
    <w:rsid w:val="005E1EC0"/>
    <w:rsid w:val="005F42B6"/>
    <w:rsid w:val="006173D7"/>
    <w:rsid w:val="0064720E"/>
    <w:rsid w:val="00671318"/>
    <w:rsid w:val="006A2692"/>
    <w:rsid w:val="006C31B2"/>
    <w:rsid w:val="006F6EC0"/>
    <w:rsid w:val="00716276"/>
    <w:rsid w:val="0072253E"/>
    <w:rsid w:val="00732E3D"/>
    <w:rsid w:val="00735587"/>
    <w:rsid w:val="00737F59"/>
    <w:rsid w:val="00765E20"/>
    <w:rsid w:val="00767040"/>
    <w:rsid w:val="007846A0"/>
    <w:rsid w:val="00792383"/>
    <w:rsid w:val="00796927"/>
    <w:rsid w:val="007A535F"/>
    <w:rsid w:val="007B27DE"/>
    <w:rsid w:val="007B7655"/>
    <w:rsid w:val="007D4AA9"/>
    <w:rsid w:val="007E1453"/>
    <w:rsid w:val="007F49D7"/>
    <w:rsid w:val="008126BA"/>
    <w:rsid w:val="00825857"/>
    <w:rsid w:val="008265E0"/>
    <w:rsid w:val="008513AF"/>
    <w:rsid w:val="0087704C"/>
    <w:rsid w:val="00891375"/>
    <w:rsid w:val="00896146"/>
    <w:rsid w:val="008A2734"/>
    <w:rsid w:val="008A6E46"/>
    <w:rsid w:val="008D421A"/>
    <w:rsid w:val="008F6748"/>
    <w:rsid w:val="0090721E"/>
    <w:rsid w:val="00937E98"/>
    <w:rsid w:val="00965D9A"/>
    <w:rsid w:val="00970E9D"/>
    <w:rsid w:val="00976DFC"/>
    <w:rsid w:val="009820F5"/>
    <w:rsid w:val="00990C0A"/>
    <w:rsid w:val="009A58D2"/>
    <w:rsid w:val="009D08FA"/>
    <w:rsid w:val="009D23A9"/>
    <w:rsid w:val="00A10F3E"/>
    <w:rsid w:val="00A169B2"/>
    <w:rsid w:val="00A1786F"/>
    <w:rsid w:val="00A501BD"/>
    <w:rsid w:val="00A57E71"/>
    <w:rsid w:val="00A87E25"/>
    <w:rsid w:val="00AA05F0"/>
    <w:rsid w:val="00AB4444"/>
    <w:rsid w:val="00AB795C"/>
    <w:rsid w:val="00AD1ACA"/>
    <w:rsid w:val="00B145FF"/>
    <w:rsid w:val="00B16209"/>
    <w:rsid w:val="00B41DB3"/>
    <w:rsid w:val="00B54892"/>
    <w:rsid w:val="00B66DED"/>
    <w:rsid w:val="00BB1D50"/>
    <w:rsid w:val="00BB5AD7"/>
    <w:rsid w:val="00BC5A36"/>
    <w:rsid w:val="00BC7660"/>
    <w:rsid w:val="00BD2117"/>
    <w:rsid w:val="00C0696A"/>
    <w:rsid w:val="00C21B26"/>
    <w:rsid w:val="00C32857"/>
    <w:rsid w:val="00C42445"/>
    <w:rsid w:val="00C53339"/>
    <w:rsid w:val="00CA23A5"/>
    <w:rsid w:val="00CA4D72"/>
    <w:rsid w:val="00CA58D7"/>
    <w:rsid w:val="00CB5F2C"/>
    <w:rsid w:val="00CC435C"/>
    <w:rsid w:val="00CF6619"/>
    <w:rsid w:val="00CF799C"/>
    <w:rsid w:val="00D03EA2"/>
    <w:rsid w:val="00D20C3D"/>
    <w:rsid w:val="00D732A9"/>
    <w:rsid w:val="00D876D9"/>
    <w:rsid w:val="00D93535"/>
    <w:rsid w:val="00DA1DED"/>
    <w:rsid w:val="00DB232B"/>
    <w:rsid w:val="00DC0095"/>
    <w:rsid w:val="00DF7B77"/>
    <w:rsid w:val="00E232AB"/>
    <w:rsid w:val="00E452A9"/>
    <w:rsid w:val="00E503DD"/>
    <w:rsid w:val="00E62D10"/>
    <w:rsid w:val="00EA376C"/>
    <w:rsid w:val="00EB0201"/>
    <w:rsid w:val="00EE7650"/>
    <w:rsid w:val="00F11026"/>
    <w:rsid w:val="00F128D1"/>
    <w:rsid w:val="00F206CB"/>
    <w:rsid w:val="00F22E5B"/>
    <w:rsid w:val="00F32539"/>
    <w:rsid w:val="00F35576"/>
    <w:rsid w:val="00F42E00"/>
    <w:rsid w:val="00F45262"/>
    <w:rsid w:val="00F518F6"/>
    <w:rsid w:val="00F51D3F"/>
    <w:rsid w:val="00F96429"/>
    <w:rsid w:val="00F97BE6"/>
    <w:rsid w:val="00FB662B"/>
    <w:rsid w:val="00FC28F9"/>
    <w:rsid w:val="00FC7A9C"/>
    <w:rsid w:val="00FD0CCD"/>
    <w:rsid w:val="00FD65FB"/>
    <w:rsid w:val="00FF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B2B1"/>
  <w15:docId w15:val="{45465A14-1F6C-401B-9409-64AD90ED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CC4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27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4705C-98BA-45B6-81B4-5E0C9DFE8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Wenseleers</dc:creator>
  <cp:lastModifiedBy>Indhumathi</cp:lastModifiedBy>
  <cp:revision>5</cp:revision>
  <dcterms:created xsi:type="dcterms:W3CDTF">2024-03-09T19:11:00Z</dcterms:created>
  <dcterms:modified xsi:type="dcterms:W3CDTF">2024-03-28T06:35:00Z</dcterms:modified>
</cp:coreProperties>
</file>